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250" w:rsidRPr="00DF795C" w:rsidRDefault="00CE199D" w:rsidP="00397038">
      <w:pPr>
        <w:spacing w:after="0"/>
        <w:jc w:val="both"/>
        <w:rPr>
          <w:rFonts w:ascii="Times New Roman" w:hAnsi="Times New Roman"/>
          <w:b/>
          <w:sz w:val="21"/>
          <w:szCs w:val="21"/>
        </w:rPr>
      </w:pPr>
      <w:bookmarkStart w:id="0" w:name="_GoBack"/>
      <w:r w:rsidRPr="00CE199D">
        <w:rPr>
          <w:rFonts w:ascii="Times New Roman" w:hAnsi="Times New Roman"/>
          <w:b/>
          <w:sz w:val="21"/>
          <w:szCs w:val="21"/>
        </w:rPr>
        <w:t xml:space="preserve">Table </w:t>
      </w:r>
      <w:r w:rsidR="00FE2137">
        <w:rPr>
          <w:rFonts w:ascii="Times New Roman" w:hAnsi="Times New Roman" w:hint="eastAsia"/>
          <w:b/>
          <w:sz w:val="21"/>
          <w:szCs w:val="21"/>
        </w:rPr>
        <w:t>S</w:t>
      </w:r>
      <w:r w:rsidR="00533361">
        <w:rPr>
          <w:rFonts w:ascii="Times New Roman" w:hAnsi="Times New Roman" w:hint="eastAsia"/>
          <w:b/>
          <w:sz w:val="21"/>
          <w:szCs w:val="21"/>
        </w:rPr>
        <w:t>4</w:t>
      </w:r>
      <w:r w:rsidR="00737250" w:rsidRPr="00DF795C">
        <w:rPr>
          <w:rFonts w:ascii="Times New Roman" w:hAnsi="Times New Roman"/>
          <w:b/>
          <w:sz w:val="21"/>
          <w:szCs w:val="21"/>
        </w:rPr>
        <w:t>. The pathway information in three species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33"/>
        <w:gridCol w:w="1986"/>
        <w:gridCol w:w="1610"/>
      </w:tblGrid>
      <w:tr w:rsidR="00737250" w:rsidRPr="00397038" w:rsidTr="00D42897">
        <w:trPr>
          <w:trHeight w:val="285"/>
        </w:trPr>
        <w:tc>
          <w:tcPr>
            <w:tcW w:w="4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#Pathway nam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athway ID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ene number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lycolysis / Gluconeogenesis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1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itrate cycle (TCA cycle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entose phosphate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Pentose and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glucuronat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interconversion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ructose and mannos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5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8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alactos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5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Ascorbate and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aldarat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5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atty acid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6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atty acid elongation in mitochondri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6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atty acid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7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ynthesis and degradation of ketone bodie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07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teroid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1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imary bile acid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1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Ubiquinone and other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terpenoid-quinon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1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teroid hormone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1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Oxidative phosphoryl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19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7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ur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5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affe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3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yrimid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0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lanine, aspartate and glutamat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lycine, serine and threon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ysteine and methion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Valine, leucine and isoleucine degrad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8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eraniol degrad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8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Valine, leucine and isoleucine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29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Lysine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3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Lysine degrad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3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rginine and prol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3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Histid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3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yros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3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henylalan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3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enzoate degrad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36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ryptophan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38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henylalanine, tyrosine and tryptophan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4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eta-Alan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4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Taurine and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hypotaurin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4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Selenocompound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4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Cyanoamino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acid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4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D-Glutamine and D-glutamat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47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D-Arginine and D-ornith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47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lutathio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48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lastRenderedPageBreak/>
              <w:t>Starch and sucros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-Glycan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Other glycan degrad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1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ucin type O-Glycan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1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Other types of O-glycan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mino sugar and nucleotide sugar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8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Butirosin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and neomycin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2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lycosaminoglycan degrad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3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lycosaminoglycan biosynthesis - chondroitin sulfat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3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Glycosaminoglycan biosynthesis -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keratan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ulfat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3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Glycosaminoglycan biosynthesis -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heparan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ulfat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3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Glycerolipid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6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Inositol phosphat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6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lycosylphosphatidylinositol(GPI)-anchor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6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Glycerophospholipid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6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7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Ether lipid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6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rachidonic acid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9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Linoleic acid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9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lpha-Linolenic acid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59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phingolipid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8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Glycosphingolipid biosynthesis - lacto and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neolacto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erie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0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Glycosphingolipid biosynthesis -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globo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erie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0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Glycosphingolipid biosynthesis -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ganglio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erie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0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yruvat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8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Glyoxylat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and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dicarboxylat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Propanoat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Ethylbenzene degrad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4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utanoat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One carbon pool by folat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6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hiamin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7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iboflavin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7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Vitamin B6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7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icotinate and nicotinamide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7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Pantothenat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and CoA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7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iotin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78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Lipoic acid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78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olate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79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etinol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8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orphyrin and chlorophyll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8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Terpenoid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backbone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9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itrogen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9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lastRenderedPageBreak/>
              <w:t>Sulfur metabolis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9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minoacyl-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tRNA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biosynthe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9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etabolism of xenobiotics by cytochrome P45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98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Drug metabolism - cytochrome P45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98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Drug metabolism - other enzyme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098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iosynthesis of unsaturated fatty acid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10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BC transporter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20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wo-component syste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20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hosphotransferase system (PTS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20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ibosome biogenesis in eukaryote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0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ibosom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NA transport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1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0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RNA surveillance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1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6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NA degrad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1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NA polymeras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asal transcription factor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2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DNA replic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pliceosom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6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oteasom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8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otein export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acterial secretion syste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0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PAR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3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ase excision repai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4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ucleotide excision repai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4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ismatch repai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4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Homologous recombin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4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on-homologous end-joining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34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APK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0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APK signaling pathway - yeast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1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ErbB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1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0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APK signaling pathway - fl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1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alcium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ytokine-cytokine receptor intera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7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hemokine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6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hosphatidylinositol signaling syste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euroactive ligand-receptor intera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08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1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ell cycl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3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Oocyte meio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53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1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Ubiquitin mediated proteoly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7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ulfur relay syste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2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NARE interactions in vesicular transport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egulation of autophag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lastRenderedPageBreak/>
              <w:t>Protein processing in endoplasmic reticulu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4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1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Lysosom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4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Endocyto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4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0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hagosom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4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5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eroxisom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4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5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mTOR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1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popto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2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ardiac muscle contra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2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5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Vascular smooth muscle contra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2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6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Wnt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3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6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Dorso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>-ventral axis form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3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otch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3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Hedgehog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3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8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GF-beta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3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6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xon guidanc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3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VEGF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3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7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Osteoclast differenti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38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ocal adhes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5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0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ECM-receptor intera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51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9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ell adhesion molecules (CAMs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5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1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Adherens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jun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5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4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ight jun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5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8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ap jun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5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0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omplement and coagulation cascade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ntigen processing and present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1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enin-angiotensin system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oll-like receptor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6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OD-like receptor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2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IG-I-like receptor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2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1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ytosolic DNA-sens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2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Jak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>-STAT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1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Hematopoietic cell lineag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atural killer cell mediated cytotoxicit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 cell receptor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 cell receptor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6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c epsilon RI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6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c gamma R-mediated phagocyto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6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Leukocyte </w:t>
            </w: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transendothelial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migr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Intestinal immune network for IgA produ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67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ircadian rhythm - mammal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7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Long-term potenti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7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Neurotrophin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72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Long-term depress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7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lastRenderedPageBreak/>
              <w:t>Olfactory transdu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7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aste transdu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74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Phototransduction</w:t>
            </w:r>
            <w:proofErr w:type="spellEnd"/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74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egulation of actin cytoskelet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8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8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Insulin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2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nRH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1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2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ogesterone-mediated oocyte matur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Melanogenesis</w:t>
            </w:r>
            <w:proofErr w:type="spellEnd"/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1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4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Adipocytokine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6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ype II diabetes mellitu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ype I diabetes mellitu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ldosterone-regulated sodium reabsorp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Vasopressin-regulated water reabsorp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6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oximal tubule bicarbonate reclama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6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alivary secre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astric acid secre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ancreatic secre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arbohydrate digestion and absorp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otein digestion and absorp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Fat digestion and absorp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ile secre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Vitamin digestion and absorp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ineral absorp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497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lzheimer's diseas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0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0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arkinson's diseas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01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myotrophic lateral sclerosis (ALS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0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Huntington's diseas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01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ion disease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0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acterial invasion of epithelial cell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athogenic Escherichia coli infe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higello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3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Leishmaniasis</w:t>
            </w:r>
            <w:proofErr w:type="spellEnd"/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hagas disease (American trypanosomiasis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4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frican trypanosomia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4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alari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4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oxoplasmo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4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Amoebiasis</w:t>
            </w:r>
            <w:proofErr w:type="spellEnd"/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4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taphylococcus aureus infe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5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Hepatitis C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16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athways in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olorectal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enal cell carcinom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ancreatic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lastRenderedPageBreak/>
              <w:t>Endometrial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liom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ostate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hyroid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asal cell carcinom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elanom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ladder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1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Chronic myeloid leukemi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cute myeloid leukemi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2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mall cell lung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2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Non-small cell lung cancer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22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sthm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3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utoimmune thyroid diseas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32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ystemic lupus erythematosu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32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Rheumatoid arthrit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32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Allograft rejection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33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raft-versus-host diseas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33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Primary immunodeficienc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34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Hypertrophic cardiomyopathy (HCM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4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1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97038">
              <w:rPr>
                <w:rFonts w:ascii="Times New Roman" w:eastAsia="宋体" w:hAnsi="Times New Roman"/>
                <w:sz w:val="21"/>
                <w:szCs w:val="21"/>
              </w:rPr>
              <w:t>Arrhythmogenic</w:t>
            </w:r>
            <w:proofErr w:type="spellEnd"/>
            <w:r w:rsidRPr="00397038">
              <w:rPr>
                <w:rFonts w:ascii="Times New Roman" w:eastAsia="宋体" w:hAnsi="Times New Roman"/>
                <w:sz w:val="21"/>
                <w:szCs w:val="21"/>
              </w:rPr>
              <w:t xml:space="preserve"> right ventricular cardiomyopathy (ARVC)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41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Dilated cardiomyopathy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4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2</w:t>
            </w:r>
          </w:p>
        </w:tc>
      </w:tr>
      <w:tr w:rsidR="00737250" w:rsidRPr="00397038" w:rsidTr="00D42897">
        <w:trPr>
          <w:trHeight w:val="285"/>
        </w:trPr>
        <w:tc>
          <w:tcPr>
            <w:tcW w:w="4833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Viral myocardit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ko0541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737250" w:rsidRPr="00397038" w:rsidRDefault="00737250" w:rsidP="00397038">
            <w:pPr>
              <w:adjustRightInd/>
              <w:snapToGrid/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</w:t>
            </w:r>
          </w:p>
        </w:tc>
      </w:tr>
    </w:tbl>
    <w:p w:rsidR="00737250" w:rsidRPr="00397038" w:rsidRDefault="00737250" w:rsidP="00397038">
      <w:pPr>
        <w:rPr>
          <w:rFonts w:ascii="Times New Roman" w:hAnsi="Times New Roman"/>
          <w:sz w:val="21"/>
          <w:szCs w:val="21"/>
        </w:rPr>
      </w:pPr>
    </w:p>
    <w:sectPr w:rsidR="00737250" w:rsidRPr="00397038" w:rsidSect="00F429A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8E2" w:rsidRDefault="007808E2" w:rsidP="00E650AB">
      <w:pPr>
        <w:spacing w:after="0"/>
      </w:pPr>
      <w:r>
        <w:separator/>
      </w:r>
    </w:p>
  </w:endnote>
  <w:endnote w:type="continuationSeparator" w:id="0">
    <w:p w:rsidR="007808E2" w:rsidRDefault="007808E2" w:rsidP="00E650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6219" w:rsidRDefault="00EC5B8C">
    <w:pPr>
      <w:pStyle w:val="a4"/>
      <w:jc w:val="center"/>
    </w:pPr>
    <w:r>
      <w:fldChar w:fldCharType="begin"/>
    </w:r>
    <w:r w:rsidR="007F6219">
      <w:instrText>PAGE   \* MERGEFORMAT</w:instrText>
    </w:r>
    <w:r>
      <w:fldChar w:fldCharType="separate"/>
    </w:r>
    <w:r w:rsidR="00B878F2" w:rsidRPr="00B878F2">
      <w:rPr>
        <w:noProof/>
        <w:lang w:val="zh-CN"/>
      </w:rPr>
      <w:t>6</w:t>
    </w:r>
    <w:r>
      <w:fldChar w:fldCharType="end"/>
    </w:r>
  </w:p>
  <w:p w:rsidR="007F6219" w:rsidRDefault="007F621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8E2" w:rsidRDefault="007808E2" w:rsidP="00E650AB">
      <w:pPr>
        <w:spacing w:after="0"/>
      </w:pPr>
      <w:r>
        <w:separator/>
      </w:r>
    </w:p>
  </w:footnote>
  <w:footnote w:type="continuationSeparator" w:id="0">
    <w:p w:rsidR="007808E2" w:rsidRDefault="007808E2" w:rsidP="00E650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50AB"/>
    <w:rsid w:val="00002AD2"/>
    <w:rsid w:val="00005425"/>
    <w:rsid w:val="000113E3"/>
    <w:rsid w:val="00021020"/>
    <w:rsid w:val="00023160"/>
    <w:rsid w:val="000301A7"/>
    <w:rsid w:val="0003078F"/>
    <w:rsid w:val="00037E9F"/>
    <w:rsid w:val="000434E5"/>
    <w:rsid w:val="00044E04"/>
    <w:rsid w:val="00045D27"/>
    <w:rsid w:val="00047974"/>
    <w:rsid w:val="00051663"/>
    <w:rsid w:val="00052C47"/>
    <w:rsid w:val="000551C7"/>
    <w:rsid w:val="00062E92"/>
    <w:rsid w:val="00063548"/>
    <w:rsid w:val="000678F3"/>
    <w:rsid w:val="000703BB"/>
    <w:rsid w:val="00073855"/>
    <w:rsid w:val="00075852"/>
    <w:rsid w:val="000763D0"/>
    <w:rsid w:val="0008081D"/>
    <w:rsid w:val="00083F69"/>
    <w:rsid w:val="000869CF"/>
    <w:rsid w:val="000914A3"/>
    <w:rsid w:val="00091A0F"/>
    <w:rsid w:val="0009565B"/>
    <w:rsid w:val="0009577B"/>
    <w:rsid w:val="00097261"/>
    <w:rsid w:val="000A5B3E"/>
    <w:rsid w:val="000B57A2"/>
    <w:rsid w:val="000B7A5F"/>
    <w:rsid w:val="000D1F96"/>
    <w:rsid w:val="000E7EFA"/>
    <w:rsid w:val="000F0814"/>
    <w:rsid w:val="000F2493"/>
    <w:rsid w:val="000F6B5A"/>
    <w:rsid w:val="00101AF7"/>
    <w:rsid w:val="00103749"/>
    <w:rsid w:val="00113467"/>
    <w:rsid w:val="00113D2A"/>
    <w:rsid w:val="001243FB"/>
    <w:rsid w:val="00127197"/>
    <w:rsid w:val="00130369"/>
    <w:rsid w:val="0013224D"/>
    <w:rsid w:val="00133492"/>
    <w:rsid w:val="00133565"/>
    <w:rsid w:val="00134C9B"/>
    <w:rsid w:val="0013681B"/>
    <w:rsid w:val="00147E94"/>
    <w:rsid w:val="001504D0"/>
    <w:rsid w:val="001509C5"/>
    <w:rsid w:val="001570AC"/>
    <w:rsid w:val="001754CD"/>
    <w:rsid w:val="0018141E"/>
    <w:rsid w:val="00181EDC"/>
    <w:rsid w:val="001839B5"/>
    <w:rsid w:val="00190270"/>
    <w:rsid w:val="0019150A"/>
    <w:rsid w:val="001920C5"/>
    <w:rsid w:val="001A3F75"/>
    <w:rsid w:val="001B7253"/>
    <w:rsid w:val="001B75FB"/>
    <w:rsid w:val="001C10A7"/>
    <w:rsid w:val="001C1788"/>
    <w:rsid w:val="001C1C90"/>
    <w:rsid w:val="001C564D"/>
    <w:rsid w:val="001C7FFA"/>
    <w:rsid w:val="001D4268"/>
    <w:rsid w:val="001E56DD"/>
    <w:rsid w:val="001E57B1"/>
    <w:rsid w:val="001E767E"/>
    <w:rsid w:val="002002FA"/>
    <w:rsid w:val="00202C6B"/>
    <w:rsid w:val="00214CEB"/>
    <w:rsid w:val="0021762C"/>
    <w:rsid w:val="002177D4"/>
    <w:rsid w:val="00235F8D"/>
    <w:rsid w:val="00236315"/>
    <w:rsid w:val="002401C8"/>
    <w:rsid w:val="002508AB"/>
    <w:rsid w:val="00254486"/>
    <w:rsid w:val="002566E8"/>
    <w:rsid w:val="00280A22"/>
    <w:rsid w:val="002852A0"/>
    <w:rsid w:val="00285BE6"/>
    <w:rsid w:val="00293469"/>
    <w:rsid w:val="00294DF6"/>
    <w:rsid w:val="00296EE9"/>
    <w:rsid w:val="002A2D06"/>
    <w:rsid w:val="002B2028"/>
    <w:rsid w:val="002B239A"/>
    <w:rsid w:val="002B633A"/>
    <w:rsid w:val="002C257E"/>
    <w:rsid w:val="002C33D6"/>
    <w:rsid w:val="002C7086"/>
    <w:rsid w:val="002E01EA"/>
    <w:rsid w:val="002E7042"/>
    <w:rsid w:val="002F1D6F"/>
    <w:rsid w:val="00300A0E"/>
    <w:rsid w:val="0031166A"/>
    <w:rsid w:val="0031395F"/>
    <w:rsid w:val="00314328"/>
    <w:rsid w:val="00316220"/>
    <w:rsid w:val="003200B5"/>
    <w:rsid w:val="003249F7"/>
    <w:rsid w:val="00334118"/>
    <w:rsid w:val="00335D4B"/>
    <w:rsid w:val="00343534"/>
    <w:rsid w:val="00352667"/>
    <w:rsid w:val="00353FC0"/>
    <w:rsid w:val="003554F6"/>
    <w:rsid w:val="00355EFE"/>
    <w:rsid w:val="00367C8E"/>
    <w:rsid w:val="00371818"/>
    <w:rsid w:val="00374B21"/>
    <w:rsid w:val="00397038"/>
    <w:rsid w:val="003A3623"/>
    <w:rsid w:val="003B27CC"/>
    <w:rsid w:val="003B3A99"/>
    <w:rsid w:val="003C2FC7"/>
    <w:rsid w:val="003C5A4F"/>
    <w:rsid w:val="003C6E40"/>
    <w:rsid w:val="003D1CC7"/>
    <w:rsid w:val="003D584C"/>
    <w:rsid w:val="003E0444"/>
    <w:rsid w:val="003E6BB0"/>
    <w:rsid w:val="003F63C6"/>
    <w:rsid w:val="003F74BA"/>
    <w:rsid w:val="003F7AB5"/>
    <w:rsid w:val="004012E1"/>
    <w:rsid w:val="004035A0"/>
    <w:rsid w:val="00405B89"/>
    <w:rsid w:val="00410C53"/>
    <w:rsid w:val="00415575"/>
    <w:rsid w:val="004328F6"/>
    <w:rsid w:val="0043362F"/>
    <w:rsid w:val="00434260"/>
    <w:rsid w:val="00446E89"/>
    <w:rsid w:val="00450FD0"/>
    <w:rsid w:val="00452934"/>
    <w:rsid w:val="00461B66"/>
    <w:rsid w:val="00470C53"/>
    <w:rsid w:val="00473E1E"/>
    <w:rsid w:val="00480029"/>
    <w:rsid w:val="00481547"/>
    <w:rsid w:val="00492980"/>
    <w:rsid w:val="00494982"/>
    <w:rsid w:val="004A5913"/>
    <w:rsid w:val="004C32BF"/>
    <w:rsid w:val="004C5691"/>
    <w:rsid w:val="004C7721"/>
    <w:rsid w:val="004D10E4"/>
    <w:rsid w:val="004D32C8"/>
    <w:rsid w:val="004E2DDE"/>
    <w:rsid w:val="004E309D"/>
    <w:rsid w:val="004F266E"/>
    <w:rsid w:val="004F696C"/>
    <w:rsid w:val="005056CD"/>
    <w:rsid w:val="00514A84"/>
    <w:rsid w:val="00515D8C"/>
    <w:rsid w:val="00517DDB"/>
    <w:rsid w:val="005212B1"/>
    <w:rsid w:val="00524932"/>
    <w:rsid w:val="005318E2"/>
    <w:rsid w:val="00533361"/>
    <w:rsid w:val="0053510E"/>
    <w:rsid w:val="00535E35"/>
    <w:rsid w:val="00542404"/>
    <w:rsid w:val="00557D10"/>
    <w:rsid w:val="00564AD3"/>
    <w:rsid w:val="00570306"/>
    <w:rsid w:val="005712CB"/>
    <w:rsid w:val="005723D8"/>
    <w:rsid w:val="00573616"/>
    <w:rsid w:val="00577334"/>
    <w:rsid w:val="005A169B"/>
    <w:rsid w:val="005B0BB0"/>
    <w:rsid w:val="005B1A66"/>
    <w:rsid w:val="005B7404"/>
    <w:rsid w:val="005C25B9"/>
    <w:rsid w:val="005C3CFC"/>
    <w:rsid w:val="005C65BA"/>
    <w:rsid w:val="005C7DDF"/>
    <w:rsid w:val="005D2A09"/>
    <w:rsid w:val="005E01A0"/>
    <w:rsid w:val="005E759F"/>
    <w:rsid w:val="005F1106"/>
    <w:rsid w:val="005F3F10"/>
    <w:rsid w:val="005F559F"/>
    <w:rsid w:val="00622626"/>
    <w:rsid w:val="006408EC"/>
    <w:rsid w:val="0064685F"/>
    <w:rsid w:val="00652087"/>
    <w:rsid w:val="00653015"/>
    <w:rsid w:val="006553B8"/>
    <w:rsid w:val="0066314D"/>
    <w:rsid w:val="00671986"/>
    <w:rsid w:val="00684F28"/>
    <w:rsid w:val="006934D9"/>
    <w:rsid w:val="00696BAD"/>
    <w:rsid w:val="006A2551"/>
    <w:rsid w:val="006A56D3"/>
    <w:rsid w:val="006B7A93"/>
    <w:rsid w:val="006C7609"/>
    <w:rsid w:val="006D6002"/>
    <w:rsid w:val="006E4621"/>
    <w:rsid w:val="006E7E6E"/>
    <w:rsid w:val="006F2934"/>
    <w:rsid w:val="00700DFF"/>
    <w:rsid w:val="00703B33"/>
    <w:rsid w:val="0070679A"/>
    <w:rsid w:val="007110EB"/>
    <w:rsid w:val="00715B69"/>
    <w:rsid w:val="00715E9F"/>
    <w:rsid w:val="00723936"/>
    <w:rsid w:val="00727901"/>
    <w:rsid w:val="00733B4F"/>
    <w:rsid w:val="00734ADA"/>
    <w:rsid w:val="00734B64"/>
    <w:rsid w:val="00737250"/>
    <w:rsid w:val="00755250"/>
    <w:rsid w:val="00757366"/>
    <w:rsid w:val="007605ED"/>
    <w:rsid w:val="007634BE"/>
    <w:rsid w:val="00775630"/>
    <w:rsid w:val="007772F2"/>
    <w:rsid w:val="007808E2"/>
    <w:rsid w:val="00785595"/>
    <w:rsid w:val="007A2979"/>
    <w:rsid w:val="007A5FE7"/>
    <w:rsid w:val="007A7F27"/>
    <w:rsid w:val="007B4E1C"/>
    <w:rsid w:val="007B6340"/>
    <w:rsid w:val="007C1736"/>
    <w:rsid w:val="007C1785"/>
    <w:rsid w:val="007D7B23"/>
    <w:rsid w:val="007D7CAE"/>
    <w:rsid w:val="007E2141"/>
    <w:rsid w:val="007E34EB"/>
    <w:rsid w:val="007E45A8"/>
    <w:rsid w:val="007E5EAA"/>
    <w:rsid w:val="007E69CC"/>
    <w:rsid w:val="007F4A45"/>
    <w:rsid w:val="007F6219"/>
    <w:rsid w:val="00802D02"/>
    <w:rsid w:val="008042C7"/>
    <w:rsid w:val="00823CBC"/>
    <w:rsid w:val="00825D47"/>
    <w:rsid w:val="00830B6F"/>
    <w:rsid w:val="00836584"/>
    <w:rsid w:val="00841F51"/>
    <w:rsid w:val="00857C46"/>
    <w:rsid w:val="008712FD"/>
    <w:rsid w:val="008731C8"/>
    <w:rsid w:val="008770FB"/>
    <w:rsid w:val="00877300"/>
    <w:rsid w:val="00894DAA"/>
    <w:rsid w:val="008A03E6"/>
    <w:rsid w:val="008B3D47"/>
    <w:rsid w:val="008B57AF"/>
    <w:rsid w:val="008C3E87"/>
    <w:rsid w:val="008C42A8"/>
    <w:rsid w:val="008C624C"/>
    <w:rsid w:val="008D61AC"/>
    <w:rsid w:val="008E0AC1"/>
    <w:rsid w:val="008F1649"/>
    <w:rsid w:val="008F4BB2"/>
    <w:rsid w:val="00902275"/>
    <w:rsid w:val="00905CED"/>
    <w:rsid w:val="009075DA"/>
    <w:rsid w:val="00910EF9"/>
    <w:rsid w:val="00916F6E"/>
    <w:rsid w:val="0093205E"/>
    <w:rsid w:val="00933F71"/>
    <w:rsid w:val="00940AF4"/>
    <w:rsid w:val="00941580"/>
    <w:rsid w:val="0094328D"/>
    <w:rsid w:val="009572B0"/>
    <w:rsid w:val="0096400A"/>
    <w:rsid w:val="0096580E"/>
    <w:rsid w:val="009662FD"/>
    <w:rsid w:val="009775D0"/>
    <w:rsid w:val="00981D0E"/>
    <w:rsid w:val="00985B7B"/>
    <w:rsid w:val="009940B3"/>
    <w:rsid w:val="009A0B44"/>
    <w:rsid w:val="009A0CF7"/>
    <w:rsid w:val="009A3149"/>
    <w:rsid w:val="009A3426"/>
    <w:rsid w:val="009A4915"/>
    <w:rsid w:val="009A7460"/>
    <w:rsid w:val="009B1132"/>
    <w:rsid w:val="009B46FF"/>
    <w:rsid w:val="009C0127"/>
    <w:rsid w:val="009C1DD3"/>
    <w:rsid w:val="009E1CC8"/>
    <w:rsid w:val="009F4CCB"/>
    <w:rsid w:val="00A02C87"/>
    <w:rsid w:val="00A02CD6"/>
    <w:rsid w:val="00A07F93"/>
    <w:rsid w:val="00A1465C"/>
    <w:rsid w:val="00A15B38"/>
    <w:rsid w:val="00A163A0"/>
    <w:rsid w:val="00A24E2B"/>
    <w:rsid w:val="00A43A6F"/>
    <w:rsid w:val="00A43C8A"/>
    <w:rsid w:val="00A50516"/>
    <w:rsid w:val="00A55A28"/>
    <w:rsid w:val="00A632AF"/>
    <w:rsid w:val="00A71945"/>
    <w:rsid w:val="00A83F1A"/>
    <w:rsid w:val="00A849E0"/>
    <w:rsid w:val="00A854C6"/>
    <w:rsid w:val="00A8555E"/>
    <w:rsid w:val="00A93C35"/>
    <w:rsid w:val="00AA2E77"/>
    <w:rsid w:val="00AB13F6"/>
    <w:rsid w:val="00AB4582"/>
    <w:rsid w:val="00AC4069"/>
    <w:rsid w:val="00AD7FA7"/>
    <w:rsid w:val="00AE451A"/>
    <w:rsid w:val="00AF5BD3"/>
    <w:rsid w:val="00B02382"/>
    <w:rsid w:val="00B04675"/>
    <w:rsid w:val="00B132E8"/>
    <w:rsid w:val="00B27628"/>
    <w:rsid w:val="00B3187A"/>
    <w:rsid w:val="00B35DF8"/>
    <w:rsid w:val="00B40583"/>
    <w:rsid w:val="00B47550"/>
    <w:rsid w:val="00B47EB6"/>
    <w:rsid w:val="00B52146"/>
    <w:rsid w:val="00B54414"/>
    <w:rsid w:val="00B71F10"/>
    <w:rsid w:val="00B72CBB"/>
    <w:rsid w:val="00B76E19"/>
    <w:rsid w:val="00B8354E"/>
    <w:rsid w:val="00B878F2"/>
    <w:rsid w:val="00BA01DA"/>
    <w:rsid w:val="00BA657E"/>
    <w:rsid w:val="00BB5548"/>
    <w:rsid w:val="00BC07D6"/>
    <w:rsid w:val="00BC25B8"/>
    <w:rsid w:val="00BC7201"/>
    <w:rsid w:val="00BD73AD"/>
    <w:rsid w:val="00BE5A4C"/>
    <w:rsid w:val="00BE5EB5"/>
    <w:rsid w:val="00BE60FA"/>
    <w:rsid w:val="00BF2DEC"/>
    <w:rsid w:val="00BF6205"/>
    <w:rsid w:val="00C0533F"/>
    <w:rsid w:val="00C071C2"/>
    <w:rsid w:val="00C07832"/>
    <w:rsid w:val="00C12DEE"/>
    <w:rsid w:val="00C2340E"/>
    <w:rsid w:val="00C24102"/>
    <w:rsid w:val="00C2614E"/>
    <w:rsid w:val="00C27E50"/>
    <w:rsid w:val="00C35BFA"/>
    <w:rsid w:val="00C41577"/>
    <w:rsid w:val="00C42043"/>
    <w:rsid w:val="00C44709"/>
    <w:rsid w:val="00C53143"/>
    <w:rsid w:val="00C57236"/>
    <w:rsid w:val="00C62852"/>
    <w:rsid w:val="00C66AB4"/>
    <w:rsid w:val="00C66ADB"/>
    <w:rsid w:val="00C71B99"/>
    <w:rsid w:val="00C73AC4"/>
    <w:rsid w:val="00C87DB6"/>
    <w:rsid w:val="00C91ADB"/>
    <w:rsid w:val="00C94F97"/>
    <w:rsid w:val="00CA0EF6"/>
    <w:rsid w:val="00CB20C6"/>
    <w:rsid w:val="00CB6177"/>
    <w:rsid w:val="00CB6BFA"/>
    <w:rsid w:val="00CD2C75"/>
    <w:rsid w:val="00CD7AE6"/>
    <w:rsid w:val="00CE199D"/>
    <w:rsid w:val="00CE2D5F"/>
    <w:rsid w:val="00CF62C6"/>
    <w:rsid w:val="00CF74CE"/>
    <w:rsid w:val="00CF7841"/>
    <w:rsid w:val="00D00C9E"/>
    <w:rsid w:val="00D12032"/>
    <w:rsid w:val="00D123B7"/>
    <w:rsid w:val="00D204D6"/>
    <w:rsid w:val="00D2060B"/>
    <w:rsid w:val="00D21E31"/>
    <w:rsid w:val="00D26F04"/>
    <w:rsid w:val="00D3707B"/>
    <w:rsid w:val="00D42897"/>
    <w:rsid w:val="00D47A38"/>
    <w:rsid w:val="00D52946"/>
    <w:rsid w:val="00D61B59"/>
    <w:rsid w:val="00D63C5B"/>
    <w:rsid w:val="00D663A6"/>
    <w:rsid w:val="00D66690"/>
    <w:rsid w:val="00D67183"/>
    <w:rsid w:val="00D70BC0"/>
    <w:rsid w:val="00D77B59"/>
    <w:rsid w:val="00D80BA7"/>
    <w:rsid w:val="00D8200D"/>
    <w:rsid w:val="00DA646B"/>
    <w:rsid w:val="00DC1D10"/>
    <w:rsid w:val="00DC770F"/>
    <w:rsid w:val="00DE1346"/>
    <w:rsid w:val="00DE4B02"/>
    <w:rsid w:val="00DF23C8"/>
    <w:rsid w:val="00DF263B"/>
    <w:rsid w:val="00DF4DD1"/>
    <w:rsid w:val="00DF795C"/>
    <w:rsid w:val="00E0688B"/>
    <w:rsid w:val="00E106AD"/>
    <w:rsid w:val="00E13980"/>
    <w:rsid w:val="00E16904"/>
    <w:rsid w:val="00E16D10"/>
    <w:rsid w:val="00E2057A"/>
    <w:rsid w:val="00E225B7"/>
    <w:rsid w:val="00E252FA"/>
    <w:rsid w:val="00E33B9F"/>
    <w:rsid w:val="00E35C23"/>
    <w:rsid w:val="00E36450"/>
    <w:rsid w:val="00E50527"/>
    <w:rsid w:val="00E5291A"/>
    <w:rsid w:val="00E650AB"/>
    <w:rsid w:val="00E66131"/>
    <w:rsid w:val="00E8067C"/>
    <w:rsid w:val="00E853A2"/>
    <w:rsid w:val="00E920EA"/>
    <w:rsid w:val="00E92AD7"/>
    <w:rsid w:val="00E937AC"/>
    <w:rsid w:val="00EA24AE"/>
    <w:rsid w:val="00EA5566"/>
    <w:rsid w:val="00EC3217"/>
    <w:rsid w:val="00EC5B8C"/>
    <w:rsid w:val="00EC63EB"/>
    <w:rsid w:val="00EC7E4C"/>
    <w:rsid w:val="00ED4056"/>
    <w:rsid w:val="00ED79A0"/>
    <w:rsid w:val="00EE25E7"/>
    <w:rsid w:val="00EF00EA"/>
    <w:rsid w:val="00EF4333"/>
    <w:rsid w:val="00F06567"/>
    <w:rsid w:val="00F15B1E"/>
    <w:rsid w:val="00F265FD"/>
    <w:rsid w:val="00F31F56"/>
    <w:rsid w:val="00F32FBD"/>
    <w:rsid w:val="00F41277"/>
    <w:rsid w:val="00F41F79"/>
    <w:rsid w:val="00F429A8"/>
    <w:rsid w:val="00F5260E"/>
    <w:rsid w:val="00F56BD1"/>
    <w:rsid w:val="00F6564D"/>
    <w:rsid w:val="00F666CA"/>
    <w:rsid w:val="00F7123B"/>
    <w:rsid w:val="00F77D78"/>
    <w:rsid w:val="00F8015F"/>
    <w:rsid w:val="00F84A65"/>
    <w:rsid w:val="00F871AE"/>
    <w:rsid w:val="00F91A49"/>
    <w:rsid w:val="00F96526"/>
    <w:rsid w:val="00F976D7"/>
    <w:rsid w:val="00FA64A5"/>
    <w:rsid w:val="00FA7F4A"/>
    <w:rsid w:val="00FB337C"/>
    <w:rsid w:val="00FC048A"/>
    <w:rsid w:val="00FC0572"/>
    <w:rsid w:val="00FD2B82"/>
    <w:rsid w:val="00FD4767"/>
    <w:rsid w:val="00FE2137"/>
    <w:rsid w:val="00FE5E81"/>
    <w:rsid w:val="00FF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0AB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0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650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0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650AB"/>
    <w:rPr>
      <w:sz w:val="18"/>
      <w:szCs w:val="18"/>
    </w:rPr>
  </w:style>
  <w:style w:type="character" w:styleId="a5">
    <w:name w:val="line number"/>
    <w:uiPriority w:val="99"/>
    <w:semiHidden/>
    <w:unhideWhenUsed/>
    <w:rsid w:val="00CF6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0AB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0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650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0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650AB"/>
    <w:rPr>
      <w:sz w:val="18"/>
      <w:szCs w:val="18"/>
    </w:rPr>
  </w:style>
  <w:style w:type="character" w:styleId="a5">
    <w:name w:val="line number"/>
    <w:uiPriority w:val="99"/>
    <w:semiHidden/>
    <w:unhideWhenUsed/>
    <w:rsid w:val="00CF6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69</Words>
  <Characters>7809</Characters>
  <Application>Microsoft Office Word</Application>
  <DocSecurity>0</DocSecurity>
  <Lines>65</Lines>
  <Paragraphs>18</Paragraphs>
  <ScaleCrop>false</ScaleCrop>
  <Company>Sky123.Org</Company>
  <LinksUpToDate>false</LinksUpToDate>
  <CharactersWithSpaces>9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nLi</cp:lastModifiedBy>
  <cp:revision>12</cp:revision>
  <dcterms:created xsi:type="dcterms:W3CDTF">2015-01-09T09:44:00Z</dcterms:created>
  <dcterms:modified xsi:type="dcterms:W3CDTF">2016-12-11T09:44:00Z</dcterms:modified>
</cp:coreProperties>
</file>